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FDD973" w14:textId="563DC714" w:rsidR="00AF0FE0" w:rsidRPr="004F4499" w:rsidRDefault="00AF0FE0" w:rsidP="00AF0FE0">
      <w:pPr>
        <w:rPr>
          <w:sz w:val="20"/>
          <w:szCs w:val="20"/>
        </w:rPr>
      </w:pPr>
      <w:r>
        <w:rPr>
          <w:b/>
          <w:u w:val="single"/>
        </w:rPr>
        <w:t>Table 2 Source Data 2</w:t>
      </w:r>
      <w:bookmarkStart w:id="0" w:name="_GoBack"/>
      <w:bookmarkEnd w:id="0"/>
      <w:r>
        <w:rPr>
          <w:b/>
          <w:u w:val="single"/>
        </w:rPr>
        <w:t xml:space="preserve">: Entrenchment </w:t>
      </w:r>
      <w:r w:rsidR="00FD6AD7">
        <w:rPr>
          <w:b/>
          <w:u w:val="single"/>
        </w:rPr>
        <w:t>of NNRTI</w:t>
      </w:r>
      <w:r w:rsidR="00B44270">
        <w:rPr>
          <w:b/>
          <w:u w:val="single"/>
        </w:rPr>
        <w:t>-selected</w:t>
      </w:r>
      <w:r w:rsidR="00FD6AD7">
        <w:rPr>
          <w:b/>
          <w:u w:val="single"/>
        </w:rPr>
        <w:t xml:space="preserve"> </w:t>
      </w:r>
      <w:r w:rsidR="00FD6AD7" w:rsidRPr="002C16C0">
        <w:rPr>
          <w:b/>
          <w:u w:val="single"/>
        </w:rPr>
        <w:t>primary resistance mutations</w:t>
      </w:r>
      <w:r w:rsidR="00FD6AD7">
        <w:rPr>
          <w:b/>
          <w:u w:val="single"/>
        </w:rPr>
        <w:t xml:space="preserve"> </w:t>
      </w:r>
      <w:r>
        <w:rPr>
          <w:b/>
          <w:u w:val="single"/>
        </w:rPr>
        <w:t>in the population</w:t>
      </w:r>
      <w:r w:rsidRPr="002C16C0">
        <w:rPr>
          <w:b/>
          <w:u w:val="single"/>
        </w:rPr>
        <w:t xml:space="preserve"> </w:t>
      </w:r>
      <w:r w:rsidR="00FD6AD7">
        <w:rPr>
          <w:b/>
          <w:u w:val="single"/>
        </w:rPr>
        <w:t xml:space="preserve">(of sequences carrying the mutation) </w:t>
      </w:r>
      <w:r w:rsidRPr="002C16C0">
        <w:rPr>
          <w:b/>
          <w:u w:val="single"/>
        </w:rPr>
        <w:t xml:space="preserve"> </w:t>
      </w:r>
    </w:p>
    <w:p w14:paraId="27FB0D65" w14:textId="03F971C1" w:rsidR="00AF0FE0" w:rsidRPr="00EC5BE7" w:rsidRDefault="00FD6AD7" w:rsidP="00AF0FE0">
      <w:r w:rsidRPr="00EC5BE7">
        <w:t xml:space="preserve">Mutations shown here appear with at least </w:t>
      </w:r>
      <w:r>
        <w:t>~</w:t>
      </w:r>
      <w:r w:rsidRPr="00EC5BE7">
        <w:t>1% frequency</w:t>
      </w:r>
      <w:r>
        <w:t xml:space="preserve">. </w:t>
      </w:r>
      <w:r w:rsidRPr="00EC5BE7">
        <w:t>A primary drug</w:t>
      </w:r>
      <w:r>
        <w:t>-</w:t>
      </w:r>
      <w:r w:rsidRPr="00EC5BE7">
        <w:t xml:space="preserve">resistance mutation is </w:t>
      </w:r>
      <w:r>
        <w:t>defined “</w:t>
      </w:r>
      <w:r w:rsidRPr="00EC5BE7">
        <w:t>entrenched in the population</w:t>
      </w:r>
      <w:r>
        <w:t xml:space="preserve"> (of sequences carrying the mutation)”</w:t>
      </w:r>
      <w:r w:rsidRPr="00EC5BE7">
        <w:t xml:space="preserve"> if at least </w:t>
      </w:r>
      <w:r>
        <w:t>~</w:t>
      </w:r>
      <w:r w:rsidRPr="00EC5BE7">
        <w:t xml:space="preserve">50% of the sequences which contain the mutation have a Potts </w:t>
      </w:r>
      <w:r w:rsidRPr="00EC5BE7">
        <w:sym w:font="Symbol" w:char="F044"/>
      </w:r>
      <w:r w:rsidRPr="00EC5BE7">
        <w:t>E (</w:t>
      </w:r>
      <w:proofErr w:type="spellStart"/>
      <w:r w:rsidRPr="00EC5BE7">
        <w:t>E</w:t>
      </w:r>
      <w:r w:rsidRPr="00EC5BE7">
        <w:rPr>
          <w:vertAlign w:val="subscript"/>
        </w:rPr>
        <w:t>wild</w:t>
      </w:r>
      <w:proofErr w:type="spellEnd"/>
      <w:r w:rsidRPr="00EC5BE7">
        <w:t xml:space="preserve"> </w:t>
      </w:r>
      <w:proofErr w:type="gramStart"/>
      <w:r w:rsidRPr="00EC5BE7">
        <w:t xml:space="preserve">-  </w:t>
      </w:r>
      <w:proofErr w:type="spellStart"/>
      <w:r w:rsidRPr="00EC5BE7">
        <w:t>E</w:t>
      </w:r>
      <w:r w:rsidRPr="00EC5BE7">
        <w:rPr>
          <w:vertAlign w:val="subscript"/>
        </w:rPr>
        <w:t>mutant</w:t>
      </w:r>
      <w:proofErr w:type="spellEnd"/>
      <w:proofErr w:type="gramEnd"/>
      <w:r w:rsidRPr="00EC5BE7">
        <w:t>) &gt; 0</w:t>
      </w:r>
      <w:r w:rsidR="00AF0FE0" w:rsidRPr="00EC5BE7">
        <w:t>.</w:t>
      </w:r>
    </w:p>
    <w:p w14:paraId="309F317B" w14:textId="77777777" w:rsidR="00AF0FE0" w:rsidRPr="004D52DB" w:rsidRDefault="00AF0FE0" w:rsidP="00AF0FE0">
      <w:r w:rsidRPr="00EC5BE7">
        <w:t xml:space="preserve"> </w:t>
      </w:r>
    </w:p>
    <w:tbl>
      <w:tblPr>
        <w:tblStyle w:val="PlainTable5"/>
        <w:tblW w:w="10481" w:type="dxa"/>
        <w:tblLook w:val="04A0" w:firstRow="1" w:lastRow="0" w:firstColumn="1" w:lastColumn="0" w:noHBand="0" w:noVBand="1"/>
      </w:tblPr>
      <w:tblGrid>
        <w:gridCol w:w="893"/>
        <w:gridCol w:w="1078"/>
        <w:gridCol w:w="1040"/>
        <w:gridCol w:w="139"/>
        <w:gridCol w:w="131"/>
        <w:gridCol w:w="175"/>
        <w:gridCol w:w="946"/>
        <w:gridCol w:w="1290"/>
        <w:gridCol w:w="576"/>
        <w:gridCol w:w="1377"/>
        <w:gridCol w:w="1457"/>
        <w:gridCol w:w="1379"/>
      </w:tblGrid>
      <w:tr w:rsidR="00AF0FE0" w:rsidRPr="004F4499" w14:paraId="5BF4EAD5" w14:textId="77777777" w:rsidTr="008C16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93" w:type="dxa"/>
          </w:tcPr>
          <w:p w14:paraId="663A1572" w14:textId="77777777" w:rsidR="00AF0FE0" w:rsidRPr="004F4499" w:rsidRDefault="00AF0FE0" w:rsidP="00FD6AD7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075" w:type="dxa"/>
          </w:tcPr>
          <w:p w14:paraId="5D55A77B" w14:textId="77777777" w:rsidR="00AF0FE0" w:rsidRPr="004F4499" w:rsidRDefault="00AF0FE0" w:rsidP="005D5C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77" w:type="dxa"/>
            <w:gridSpan w:val="2"/>
          </w:tcPr>
          <w:p w14:paraId="3A06F732" w14:textId="77777777" w:rsidR="00AF0FE0" w:rsidRDefault="00AF0FE0" w:rsidP="005D5C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8460704" w14:textId="77777777" w:rsidR="00AF0FE0" w:rsidRPr="00270AEC" w:rsidRDefault="00AF0FE0" w:rsidP="005D5C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06" w:type="dxa"/>
            <w:gridSpan w:val="2"/>
          </w:tcPr>
          <w:p w14:paraId="7187F3B9" w14:textId="77777777" w:rsidR="00AF0FE0" w:rsidRPr="00270AEC" w:rsidRDefault="00AF0FE0" w:rsidP="005D5C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37" w:type="dxa"/>
            <w:gridSpan w:val="2"/>
          </w:tcPr>
          <w:p w14:paraId="079E0728" w14:textId="77777777" w:rsidR="00AF0FE0" w:rsidRPr="00270AEC" w:rsidRDefault="00AF0FE0" w:rsidP="005D5C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77" w:type="dxa"/>
          </w:tcPr>
          <w:p w14:paraId="54854240" w14:textId="77777777" w:rsidR="00AF0FE0" w:rsidRPr="00270AEC" w:rsidRDefault="00AF0FE0" w:rsidP="005D5C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36" w:type="dxa"/>
            <w:gridSpan w:val="2"/>
          </w:tcPr>
          <w:p w14:paraId="174B7E59" w14:textId="77777777" w:rsidR="00AF0FE0" w:rsidRPr="00EC5BE7" w:rsidRDefault="00AF0FE0" w:rsidP="005D5C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70AEC">
              <w:t xml:space="preserve">           </w:t>
            </w:r>
          </w:p>
        </w:tc>
        <w:tc>
          <w:tcPr>
            <w:tcW w:w="1380" w:type="dxa"/>
          </w:tcPr>
          <w:p w14:paraId="463AE1CA" w14:textId="77777777" w:rsidR="00AF0FE0" w:rsidRPr="00270AEC" w:rsidRDefault="00AF0FE0" w:rsidP="005D5C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C16C5" w:rsidRPr="004F4499" w14:paraId="17E3ABA7" w14:textId="77777777" w:rsidTr="008C1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dxa"/>
          </w:tcPr>
          <w:p w14:paraId="5DE1CF29" w14:textId="77777777" w:rsidR="00AF0FE0" w:rsidRPr="004F4499" w:rsidRDefault="00AF0FE0" w:rsidP="005D5C88">
            <w:pPr>
              <w:rPr>
                <w:sz w:val="20"/>
                <w:szCs w:val="20"/>
              </w:rPr>
            </w:pPr>
            <w:r w:rsidRPr="004F4499">
              <w:rPr>
                <w:sz w:val="20"/>
                <w:szCs w:val="20"/>
              </w:rPr>
              <w:t>Position</w:t>
            </w:r>
          </w:p>
        </w:tc>
        <w:tc>
          <w:tcPr>
            <w:tcW w:w="1075" w:type="dxa"/>
          </w:tcPr>
          <w:p w14:paraId="3AD5334F" w14:textId="77777777" w:rsidR="00AF0FE0" w:rsidRDefault="00AF0FE0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4499">
              <w:rPr>
                <w:sz w:val="20"/>
                <w:szCs w:val="20"/>
              </w:rPr>
              <w:t>Consensus</w:t>
            </w:r>
          </w:p>
          <w:p w14:paraId="201E2841" w14:textId="77777777" w:rsidR="00AF0FE0" w:rsidRPr="004F4499" w:rsidRDefault="00AF0FE0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due</w:t>
            </w:r>
          </w:p>
        </w:tc>
        <w:tc>
          <w:tcPr>
            <w:tcW w:w="1038" w:type="dxa"/>
          </w:tcPr>
          <w:p w14:paraId="3FFB1530" w14:textId="456DBC28" w:rsidR="00AF0FE0" w:rsidRPr="004F4499" w:rsidRDefault="00AF0FE0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ug resistance Mutation</w:t>
            </w:r>
            <w:r w:rsidR="00854FC8">
              <w:rPr>
                <w:sz w:val="20"/>
                <w:szCs w:val="20"/>
              </w:rPr>
              <w:t xml:space="preserve"> (DRM)</w:t>
            </w:r>
          </w:p>
        </w:tc>
        <w:tc>
          <w:tcPr>
            <w:tcW w:w="270" w:type="dxa"/>
            <w:gridSpan w:val="2"/>
          </w:tcPr>
          <w:p w14:paraId="1E68A888" w14:textId="77777777" w:rsidR="00AF0FE0" w:rsidRDefault="00AF0FE0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21" w:type="dxa"/>
            <w:gridSpan w:val="2"/>
          </w:tcPr>
          <w:p w14:paraId="301637EF" w14:textId="77777777" w:rsidR="00AF0FE0" w:rsidRDefault="00AF0FE0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 of sequences</w:t>
            </w:r>
          </w:p>
          <w:p w14:paraId="5F6C8D16" w14:textId="77777777" w:rsidR="00AF0FE0" w:rsidRPr="004F4499" w:rsidRDefault="00AF0FE0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 mutation</w:t>
            </w:r>
          </w:p>
        </w:tc>
        <w:tc>
          <w:tcPr>
            <w:tcW w:w="1291" w:type="dxa"/>
          </w:tcPr>
          <w:p w14:paraId="626D66D9" w14:textId="77777777" w:rsidR="00AF0FE0" w:rsidRDefault="00AF0FE0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of total sequences that have the mutation</w:t>
            </w:r>
          </w:p>
        </w:tc>
        <w:tc>
          <w:tcPr>
            <w:tcW w:w="577" w:type="dxa"/>
          </w:tcPr>
          <w:p w14:paraId="1A0F7537" w14:textId="77777777" w:rsidR="00AF0FE0" w:rsidRDefault="00AF0FE0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78" w:type="dxa"/>
          </w:tcPr>
          <w:p w14:paraId="5E108569" w14:textId="77777777" w:rsidR="00AF0FE0" w:rsidRDefault="00AF0FE0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 of sequences with mutation where mutation is entrenched</w:t>
            </w:r>
          </w:p>
          <w:p w14:paraId="3ADB0375" w14:textId="77777777" w:rsidR="00AF0FE0" w:rsidRDefault="00AF0FE0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rFonts w:ascii="math" w:hAnsi="math"/>
                <w:sz w:val="20"/>
                <w:szCs w:val="20"/>
              </w:rPr>
              <w:sym w:font="Symbol" w:char="F044"/>
            </w:r>
            <w:r>
              <w:rPr>
                <w:rFonts w:ascii="math" w:hAnsi="math"/>
                <w:sz w:val="20"/>
                <w:szCs w:val="20"/>
              </w:rPr>
              <w:t>E</w:t>
            </w:r>
            <w:r>
              <w:rPr>
                <w:rFonts w:ascii="math" w:hAnsi="math"/>
                <w:sz w:val="20"/>
                <w:szCs w:val="20"/>
              </w:rPr>
              <w:sym w:font="Symbol" w:char="F03E"/>
            </w:r>
            <w:r>
              <w:rPr>
                <w:rFonts w:ascii="math" w:hAnsi="math"/>
                <w:sz w:val="20"/>
                <w:szCs w:val="20"/>
              </w:rPr>
              <w:t>0)</w:t>
            </w:r>
          </w:p>
        </w:tc>
        <w:tc>
          <w:tcPr>
            <w:tcW w:w="1458" w:type="dxa"/>
          </w:tcPr>
          <w:p w14:paraId="7F207212" w14:textId="77777777" w:rsidR="00AF0FE0" w:rsidRPr="004F4499" w:rsidRDefault="00AF0FE0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of sequences with mutation where mutation is entrenched (</w:t>
            </w:r>
            <w:r>
              <w:rPr>
                <w:rFonts w:ascii="math" w:hAnsi="math"/>
                <w:sz w:val="20"/>
                <w:szCs w:val="20"/>
              </w:rPr>
              <w:sym w:font="Symbol" w:char="F044"/>
            </w:r>
            <w:r>
              <w:rPr>
                <w:rFonts w:ascii="math" w:hAnsi="math"/>
                <w:sz w:val="20"/>
                <w:szCs w:val="20"/>
              </w:rPr>
              <w:t>E</w:t>
            </w:r>
            <w:r>
              <w:rPr>
                <w:rFonts w:ascii="math" w:hAnsi="math"/>
                <w:sz w:val="20"/>
                <w:szCs w:val="20"/>
              </w:rPr>
              <w:sym w:font="Symbol" w:char="F03E"/>
            </w:r>
            <w:r>
              <w:rPr>
                <w:rFonts w:ascii="math" w:hAnsi="math"/>
                <w:sz w:val="20"/>
                <w:szCs w:val="20"/>
              </w:rPr>
              <w:t>0)</w:t>
            </w:r>
          </w:p>
        </w:tc>
        <w:tc>
          <w:tcPr>
            <w:tcW w:w="1380" w:type="dxa"/>
          </w:tcPr>
          <w:p w14:paraId="1AC52330" w14:textId="77777777" w:rsidR="00AF0FE0" w:rsidRDefault="00AF0FE0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M “entrenched in the population” of sequences containing it</w:t>
            </w:r>
          </w:p>
        </w:tc>
      </w:tr>
      <w:tr w:rsidR="00AF0FE0" w:rsidRPr="004F4499" w14:paraId="06C8A8A6" w14:textId="77777777" w:rsidTr="008C16C5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dxa"/>
          </w:tcPr>
          <w:p w14:paraId="143CD686" w14:textId="77777777" w:rsidR="00AF0FE0" w:rsidRPr="002C511D" w:rsidRDefault="00AF0FE0" w:rsidP="005D5C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075" w:type="dxa"/>
          </w:tcPr>
          <w:p w14:paraId="7CFE96A3" w14:textId="77777777" w:rsidR="00AF0FE0" w:rsidRPr="004F4499" w:rsidRDefault="00AF0FE0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38" w:type="dxa"/>
          </w:tcPr>
          <w:p w14:paraId="4DE5E1C0" w14:textId="77777777" w:rsidR="00AF0FE0" w:rsidRPr="004F4499" w:rsidRDefault="00AF0FE0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270" w:type="dxa"/>
            <w:gridSpan w:val="2"/>
          </w:tcPr>
          <w:p w14:paraId="07126A61" w14:textId="77777777" w:rsidR="00AF0FE0" w:rsidRDefault="00AF0FE0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21" w:type="dxa"/>
            <w:gridSpan w:val="2"/>
          </w:tcPr>
          <w:p w14:paraId="6887C6BB" w14:textId="77777777" w:rsidR="00AF0FE0" w:rsidRPr="004F4499" w:rsidRDefault="00AF0FE0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8</w:t>
            </w:r>
          </w:p>
        </w:tc>
        <w:tc>
          <w:tcPr>
            <w:tcW w:w="1291" w:type="dxa"/>
          </w:tcPr>
          <w:p w14:paraId="3BDFD651" w14:textId="77777777" w:rsidR="00AF0FE0" w:rsidRPr="00765F49" w:rsidRDefault="00AF0FE0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65F49">
              <w:rPr>
                <w:rFonts w:ascii="Calibri" w:hAnsi="Calibri"/>
                <w:color w:val="000000"/>
                <w:sz w:val="20"/>
                <w:szCs w:val="20"/>
              </w:rPr>
              <w:t>5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577" w:type="dxa"/>
          </w:tcPr>
          <w:p w14:paraId="152DA7DC" w14:textId="77777777" w:rsidR="00AF0FE0" w:rsidRDefault="00AF0FE0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78" w:type="dxa"/>
          </w:tcPr>
          <w:p w14:paraId="138D72E0" w14:textId="77777777" w:rsidR="00AF0FE0" w:rsidRDefault="00AF0FE0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3</w:t>
            </w:r>
          </w:p>
        </w:tc>
        <w:tc>
          <w:tcPr>
            <w:tcW w:w="1458" w:type="dxa"/>
          </w:tcPr>
          <w:p w14:paraId="347CA795" w14:textId="77777777" w:rsidR="00AF0FE0" w:rsidRPr="004F4499" w:rsidRDefault="00AF0FE0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6%</w:t>
            </w:r>
          </w:p>
        </w:tc>
        <w:tc>
          <w:tcPr>
            <w:tcW w:w="1380" w:type="dxa"/>
          </w:tcPr>
          <w:p w14:paraId="2D35DF6A" w14:textId="77777777" w:rsidR="00AF0FE0" w:rsidRDefault="00AF0FE0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No</w:t>
            </w:r>
          </w:p>
        </w:tc>
      </w:tr>
      <w:tr w:rsidR="008C16C5" w:rsidRPr="004F4499" w14:paraId="6C5F8714" w14:textId="77777777" w:rsidTr="008C1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dxa"/>
          </w:tcPr>
          <w:p w14:paraId="5AFA9230" w14:textId="77777777" w:rsidR="00AF0FE0" w:rsidRPr="002C511D" w:rsidRDefault="00AF0FE0" w:rsidP="005D5C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1075" w:type="dxa"/>
          </w:tcPr>
          <w:p w14:paraId="59C729E1" w14:textId="77777777" w:rsidR="00AF0FE0" w:rsidRPr="004F4499" w:rsidRDefault="00AF0FE0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</w:p>
        </w:tc>
        <w:tc>
          <w:tcPr>
            <w:tcW w:w="1038" w:type="dxa"/>
          </w:tcPr>
          <w:p w14:paraId="489E92E6" w14:textId="77777777" w:rsidR="00AF0FE0" w:rsidRPr="004F4499" w:rsidRDefault="00AF0FE0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270" w:type="dxa"/>
            <w:gridSpan w:val="2"/>
          </w:tcPr>
          <w:p w14:paraId="06766C8E" w14:textId="77777777" w:rsidR="00AF0FE0" w:rsidRDefault="00AF0FE0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21" w:type="dxa"/>
            <w:gridSpan w:val="2"/>
          </w:tcPr>
          <w:p w14:paraId="082F45C0" w14:textId="77777777" w:rsidR="00AF0FE0" w:rsidRPr="004F4499" w:rsidRDefault="00AF0FE0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</w:t>
            </w:r>
          </w:p>
        </w:tc>
        <w:tc>
          <w:tcPr>
            <w:tcW w:w="1291" w:type="dxa"/>
          </w:tcPr>
          <w:p w14:paraId="18939924" w14:textId="77777777" w:rsidR="00AF0FE0" w:rsidRPr="00765F49" w:rsidRDefault="00AF0FE0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65F49">
              <w:rPr>
                <w:rFonts w:ascii="Calibri" w:hAnsi="Calibri"/>
                <w:color w:val="000000"/>
                <w:sz w:val="20"/>
                <w:szCs w:val="20"/>
              </w:rPr>
              <w:t>1.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577" w:type="dxa"/>
          </w:tcPr>
          <w:p w14:paraId="7166AB01" w14:textId="77777777" w:rsidR="00AF0FE0" w:rsidRDefault="00AF0FE0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78" w:type="dxa"/>
          </w:tcPr>
          <w:p w14:paraId="0ABB36A9" w14:textId="77777777" w:rsidR="00AF0FE0" w:rsidRDefault="00AF0FE0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58" w:type="dxa"/>
          </w:tcPr>
          <w:p w14:paraId="4B2C9715" w14:textId="77777777" w:rsidR="00AF0FE0" w:rsidRPr="004F4499" w:rsidRDefault="00AF0FE0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%</w:t>
            </w:r>
          </w:p>
        </w:tc>
        <w:tc>
          <w:tcPr>
            <w:tcW w:w="1380" w:type="dxa"/>
          </w:tcPr>
          <w:p w14:paraId="08ACE87C" w14:textId="77777777" w:rsidR="00AF0FE0" w:rsidRDefault="00AF0FE0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No</w:t>
            </w:r>
          </w:p>
        </w:tc>
      </w:tr>
      <w:tr w:rsidR="00AF0FE0" w:rsidRPr="004F4499" w14:paraId="7E2E1268" w14:textId="77777777" w:rsidTr="008C16C5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dxa"/>
          </w:tcPr>
          <w:p w14:paraId="27CE06A6" w14:textId="77777777" w:rsidR="00AF0FE0" w:rsidRPr="002C511D" w:rsidRDefault="00AF0FE0" w:rsidP="005D5C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1075" w:type="dxa"/>
          </w:tcPr>
          <w:p w14:paraId="25E1D5DD" w14:textId="77777777" w:rsidR="00AF0FE0" w:rsidRPr="004F4499" w:rsidRDefault="00AF0FE0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</w:p>
        </w:tc>
        <w:tc>
          <w:tcPr>
            <w:tcW w:w="1038" w:type="dxa"/>
          </w:tcPr>
          <w:p w14:paraId="63D644AB" w14:textId="77777777" w:rsidR="00AF0FE0" w:rsidRPr="004F4499" w:rsidRDefault="00AF0FE0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T</w:t>
            </w:r>
          </w:p>
        </w:tc>
        <w:tc>
          <w:tcPr>
            <w:tcW w:w="270" w:type="dxa"/>
            <w:gridSpan w:val="2"/>
          </w:tcPr>
          <w:p w14:paraId="2E15359B" w14:textId="77777777" w:rsidR="00AF0FE0" w:rsidRDefault="00AF0FE0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21" w:type="dxa"/>
            <w:gridSpan w:val="2"/>
          </w:tcPr>
          <w:p w14:paraId="7EB63AD8" w14:textId="77777777" w:rsidR="00AF0FE0" w:rsidRPr="004F4499" w:rsidRDefault="00AF0FE0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19</w:t>
            </w:r>
          </w:p>
        </w:tc>
        <w:tc>
          <w:tcPr>
            <w:tcW w:w="1291" w:type="dxa"/>
          </w:tcPr>
          <w:p w14:paraId="2FFC71DF" w14:textId="77777777" w:rsidR="00AF0FE0" w:rsidRPr="00765F49" w:rsidRDefault="00AF0FE0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65F49">
              <w:rPr>
                <w:rFonts w:ascii="Calibri" w:hAnsi="Calibri"/>
                <w:color w:val="000000"/>
                <w:sz w:val="20"/>
                <w:szCs w:val="20"/>
              </w:rPr>
              <w:t>37.6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577" w:type="dxa"/>
          </w:tcPr>
          <w:p w14:paraId="02A9462A" w14:textId="77777777" w:rsidR="00AF0FE0" w:rsidRDefault="00AF0FE0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78" w:type="dxa"/>
          </w:tcPr>
          <w:p w14:paraId="32F57E0B" w14:textId="77777777" w:rsidR="00AF0FE0" w:rsidRDefault="00AF0FE0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87</w:t>
            </w:r>
          </w:p>
        </w:tc>
        <w:tc>
          <w:tcPr>
            <w:tcW w:w="1458" w:type="dxa"/>
          </w:tcPr>
          <w:p w14:paraId="0EF13C1A" w14:textId="77777777" w:rsidR="00AF0FE0" w:rsidRPr="004F4499" w:rsidRDefault="00AF0FE0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7%</w:t>
            </w:r>
          </w:p>
        </w:tc>
        <w:tc>
          <w:tcPr>
            <w:tcW w:w="1380" w:type="dxa"/>
          </w:tcPr>
          <w:p w14:paraId="579B5C3A" w14:textId="77777777" w:rsidR="00AF0FE0" w:rsidRDefault="00AF0FE0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Yes (marginally)</w:t>
            </w:r>
          </w:p>
        </w:tc>
      </w:tr>
      <w:tr w:rsidR="008C16C5" w:rsidRPr="004F4499" w14:paraId="0F855E05" w14:textId="77777777" w:rsidTr="008C1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dxa"/>
          </w:tcPr>
          <w:p w14:paraId="48850ADB" w14:textId="77777777" w:rsidR="00AF0FE0" w:rsidRDefault="00AF0FE0" w:rsidP="005D5C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3 </w:t>
            </w:r>
          </w:p>
        </w:tc>
        <w:tc>
          <w:tcPr>
            <w:tcW w:w="1075" w:type="dxa"/>
          </w:tcPr>
          <w:p w14:paraId="32FE3CC4" w14:textId="77777777" w:rsidR="00AF0FE0" w:rsidRDefault="00AF0FE0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</w:p>
        </w:tc>
        <w:tc>
          <w:tcPr>
            <w:tcW w:w="1038" w:type="dxa"/>
          </w:tcPr>
          <w:p w14:paraId="5E6DF06F" w14:textId="77777777" w:rsidR="00AF0FE0" w:rsidRDefault="00AF0FE0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270" w:type="dxa"/>
            <w:gridSpan w:val="2"/>
          </w:tcPr>
          <w:p w14:paraId="3AADCC3C" w14:textId="77777777" w:rsidR="00AF0FE0" w:rsidRDefault="00AF0FE0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21" w:type="dxa"/>
            <w:gridSpan w:val="2"/>
          </w:tcPr>
          <w:p w14:paraId="3880E194" w14:textId="77777777" w:rsidR="00AF0FE0" w:rsidRDefault="00AF0FE0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5</w:t>
            </w:r>
          </w:p>
        </w:tc>
        <w:tc>
          <w:tcPr>
            <w:tcW w:w="1291" w:type="dxa"/>
          </w:tcPr>
          <w:p w14:paraId="435AC50E" w14:textId="77777777" w:rsidR="00AF0FE0" w:rsidRPr="00765F49" w:rsidRDefault="00AF0FE0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65F49">
              <w:rPr>
                <w:rFonts w:ascii="Calibri" w:hAnsi="Calibri"/>
                <w:color w:val="000000"/>
                <w:sz w:val="20"/>
                <w:szCs w:val="20"/>
              </w:rPr>
              <w:t>2.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577" w:type="dxa"/>
          </w:tcPr>
          <w:p w14:paraId="0C467F35" w14:textId="77777777" w:rsidR="00AF0FE0" w:rsidRDefault="00AF0FE0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78" w:type="dxa"/>
          </w:tcPr>
          <w:p w14:paraId="078AD4EC" w14:textId="77777777" w:rsidR="00AF0FE0" w:rsidRDefault="00AF0FE0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458" w:type="dxa"/>
          </w:tcPr>
          <w:p w14:paraId="74170BD7" w14:textId="77777777" w:rsidR="00AF0FE0" w:rsidRDefault="00AF0FE0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%</w:t>
            </w:r>
          </w:p>
        </w:tc>
        <w:tc>
          <w:tcPr>
            <w:tcW w:w="1380" w:type="dxa"/>
          </w:tcPr>
          <w:p w14:paraId="332E3A75" w14:textId="77777777" w:rsidR="00AF0FE0" w:rsidRDefault="00AF0FE0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No</w:t>
            </w:r>
          </w:p>
        </w:tc>
      </w:tr>
      <w:tr w:rsidR="00AF0FE0" w:rsidRPr="004F4499" w14:paraId="29668386" w14:textId="77777777" w:rsidTr="008C16C5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dxa"/>
          </w:tcPr>
          <w:p w14:paraId="0A748C2F" w14:textId="77777777" w:rsidR="00AF0FE0" w:rsidRDefault="00AF0FE0" w:rsidP="005D5C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1075" w:type="dxa"/>
          </w:tcPr>
          <w:p w14:paraId="34329A8D" w14:textId="77777777" w:rsidR="00AF0FE0" w:rsidRDefault="00AF0FE0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038" w:type="dxa"/>
          </w:tcPr>
          <w:p w14:paraId="145FE4E6" w14:textId="77777777" w:rsidR="00AF0FE0" w:rsidRDefault="00AF0FE0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270" w:type="dxa"/>
            <w:gridSpan w:val="2"/>
          </w:tcPr>
          <w:p w14:paraId="3DDCFE95" w14:textId="77777777" w:rsidR="00AF0FE0" w:rsidRDefault="00AF0FE0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21" w:type="dxa"/>
            <w:gridSpan w:val="2"/>
          </w:tcPr>
          <w:p w14:paraId="621F685A" w14:textId="77777777" w:rsidR="00AF0FE0" w:rsidRDefault="00AF0FE0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</w:t>
            </w:r>
          </w:p>
        </w:tc>
        <w:tc>
          <w:tcPr>
            <w:tcW w:w="1291" w:type="dxa"/>
          </w:tcPr>
          <w:p w14:paraId="69F336CF" w14:textId="77777777" w:rsidR="00AF0FE0" w:rsidRPr="00765F49" w:rsidRDefault="00AF0FE0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65F49">
              <w:rPr>
                <w:rFonts w:ascii="Calibri" w:hAnsi="Calibri"/>
                <w:color w:val="000000"/>
                <w:sz w:val="20"/>
                <w:szCs w:val="20"/>
              </w:rPr>
              <w:t>1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577" w:type="dxa"/>
          </w:tcPr>
          <w:p w14:paraId="328A958A" w14:textId="77777777" w:rsidR="00AF0FE0" w:rsidRDefault="00AF0FE0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78" w:type="dxa"/>
          </w:tcPr>
          <w:p w14:paraId="0997B005" w14:textId="77777777" w:rsidR="00AF0FE0" w:rsidRDefault="00AF0FE0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58" w:type="dxa"/>
          </w:tcPr>
          <w:p w14:paraId="1B485DFA" w14:textId="77777777" w:rsidR="00AF0FE0" w:rsidRDefault="00AF0FE0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%</w:t>
            </w:r>
          </w:p>
        </w:tc>
        <w:tc>
          <w:tcPr>
            <w:tcW w:w="1380" w:type="dxa"/>
          </w:tcPr>
          <w:p w14:paraId="4249EF1A" w14:textId="77777777" w:rsidR="00AF0FE0" w:rsidRDefault="00AF0FE0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No</w:t>
            </w:r>
          </w:p>
        </w:tc>
      </w:tr>
      <w:tr w:rsidR="008C16C5" w:rsidRPr="004F4499" w14:paraId="320045AC" w14:textId="77777777" w:rsidTr="008C1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dxa"/>
          </w:tcPr>
          <w:p w14:paraId="5CD085AB" w14:textId="77777777" w:rsidR="00AF0FE0" w:rsidRDefault="00AF0FE0" w:rsidP="005D5C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6 </w:t>
            </w:r>
          </w:p>
        </w:tc>
        <w:tc>
          <w:tcPr>
            <w:tcW w:w="1075" w:type="dxa"/>
          </w:tcPr>
          <w:p w14:paraId="46A4D0BB" w14:textId="77777777" w:rsidR="00AF0FE0" w:rsidRDefault="00AF0FE0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038" w:type="dxa"/>
          </w:tcPr>
          <w:p w14:paraId="3BE86715" w14:textId="77777777" w:rsidR="00AF0FE0" w:rsidRDefault="00AF0FE0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270" w:type="dxa"/>
            <w:gridSpan w:val="2"/>
          </w:tcPr>
          <w:p w14:paraId="5DC75F9A" w14:textId="77777777" w:rsidR="00AF0FE0" w:rsidRDefault="00AF0FE0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21" w:type="dxa"/>
            <w:gridSpan w:val="2"/>
          </w:tcPr>
          <w:p w14:paraId="44AB8205" w14:textId="77777777" w:rsidR="00AF0FE0" w:rsidRDefault="00AF0FE0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</w:t>
            </w:r>
          </w:p>
        </w:tc>
        <w:tc>
          <w:tcPr>
            <w:tcW w:w="1291" w:type="dxa"/>
          </w:tcPr>
          <w:p w14:paraId="02A7C2F3" w14:textId="77777777" w:rsidR="00AF0FE0" w:rsidRPr="00765F49" w:rsidRDefault="00AF0FE0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65F49">
              <w:rPr>
                <w:rFonts w:ascii="Calibri" w:hAnsi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9%</w:t>
            </w:r>
          </w:p>
        </w:tc>
        <w:tc>
          <w:tcPr>
            <w:tcW w:w="577" w:type="dxa"/>
          </w:tcPr>
          <w:p w14:paraId="78EEA28A" w14:textId="77777777" w:rsidR="00AF0FE0" w:rsidRDefault="00AF0FE0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78" w:type="dxa"/>
          </w:tcPr>
          <w:p w14:paraId="75DE8629" w14:textId="77777777" w:rsidR="00AF0FE0" w:rsidRDefault="00AF0FE0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58" w:type="dxa"/>
          </w:tcPr>
          <w:p w14:paraId="74CDD7BD" w14:textId="77777777" w:rsidR="00AF0FE0" w:rsidRDefault="00AF0FE0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%</w:t>
            </w:r>
          </w:p>
        </w:tc>
        <w:tc>
          <w:tcPr>
            <w:tcW w:w="1380" w:type="dxa"/>
          </w:tcPr>
          <w:p w14:paraId="17DA6FD0" w14:textId="77777777" w:rsidR="00AF0FE0" w:rsidRDefault="00AF0FE0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No</w:t>
            </w:r>
          </w:p>
        </w:tc>
      </w:tr>
      <w:tr w:rsidR="00AF0FE0" w:rsidRPr="004F4499" w14:paraId="6EFC9111" w14:textId="77777777" w:rsidTr="008C16C5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dxa"/>
          </w:tcPr>
          <w:p w14:paraId="4F7D996C" w14:textId="77777777" w:rsidR="00AF0FE0" w:rsidRDefault="00AF0FE0" w:rsidP="005D5C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</w:tc>
        <w:tc>
          <w:tcPr>
            <w:tcW w:w="1075" w:type="dxa"/>
          </w:tcPr>
          <w:p w14:paraId="20739815" w14:textId="77777777" w:rsidR="00AF0FE0" w:rsidRDefault="00AF0FE0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1038" w:type="dxa"/>
          </w:tcPr>
          <w:p w14:paraId="0D9E1AEC" w14:textId="77777777" w:rsidR="00AF0FE0" w:rsidRDefault="00AF0FE0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/R</w:t>
            </w:r>
          </w:p>
        </w:tc>
        <w:tc>
          <w:tcPr>
            <w:tcW w:w="270" w:type="dxa"/>
            <w:gridSpan w:val="2"/>
          </w:tcPr>
          <w:p w14:paraId="057B998B" w14:textId="77777777" w:rsidR="00AF0FE0" w:rsidRDefault="00AF0FE0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21" w:type="dxa"/>
            <w:gridSpan w:val="2"/>
          </w:tcPr>
          <w:p w14:paraId="71BE19BF" w14:textId="77777777" w:rsidR="00AF0FE0" w:rsidRDefault="00AF0FE0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1291" w:type="dxa"/>
          </w:tcPr>
          <w:p w14:paraId="24EEB3B1" w14:textId="77777777" w:rsidR="00AF0FE0" w:rsidRPr="00765F49" w:rsidRDefault="00AF0FE0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65F49">
              <w:rPr>
                <w:rFonts w:ascii="Calibri" w:hAnsi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8%</w:t>
            </w:r>
          </w:p>
        </w:tc>
        <w:tc>
          <w:tcPr>
            <w:tcW w:w="577" w:type="dxa"/>
          </w:tcPr>
          <w:p w14:paraId="74705827" w14:textId="77777777" w:rsidR="00AF0FE0" w:rsidRDefault="00AF0FE0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78" w:type="dxa"/>
          </w:tcPr>
          <w:p w14:paraId="14F2BB9E" w14:textId="77777777" w:rsidR="00AF0FE0" w:rsidRDefault="00AF0FE0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58" w:type="dxa"/>
          </w:tcPr>
          <w:p w14:paraId="3F146228" w14:textId="77777777" w:rsidR="00AF0FE0" w:rsidRDefault="00AF0FE0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1380" w:type="dxa"/>
          </w:tcPr>
          <w:p w14:paraId="0C06767F" w14:textId="77777777" w:rsidR="00AF0FE0" w:rsidRDefault="00AF0FE0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No</w:t>
            </w:r>
          </w:p>
        </w:tc>
      </w:tr>
      <w:tr w:rsidR="008C16C5" w:rsidRPr="004F4499" w14:paraId="709271A2" w14:textId="77777777" w:rsidTr="008C1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dxa"/>
          </w:tcPr>
          <w:p w14:paraId="6A563C73" w14:textId="77777777" w:rsidR="00AF0FE0" w:rsidRDefault="00AF0FE0" w:rsidP="005D5C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8 </w:t>
            </w:r>
          </w:p>
        </w:tc>
        <w:tc>
          <w:tcPr>
            <w:tcW w:w="1075" w:type="dxa"/>
          </w:tcPr>
          <w:p w14:paraId="0959EA9D" w14:textId="77777777" w:rsidR="00AF0FE0" w:rsidRDefault="00AF0FE0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1038" w:type="dxa"/>
          </w:tcPr>
          <w:p w14:paraId="598A2C8D" w14:textId="77777777" w:rsidR="00AF0FE0" w:rsidRDefault="00AF0FE0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270" w:type="dxa"/>
            <w:gridSpan w:val="2"/>
          </w:tcPr>
          <w:p w14:paraId="24DBFACF" w14:textId="77777777" w:rsidR="00AF0FE0" w:rsidRDefault="00AF0FE0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21" w:type="dxa"/>
            <w:gridSpan w:val="2"/>
          </w:tcPr>
          <w:p w14:paraId="2631AC05" w14:textId="77777777" w:rsidR="00AF0FE0" w:rsidRDefault="00AF0FE0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2</w:t>
            </w:r>
          </w:p>
        </w:tc>
        <w:tc>
          <w:tcPr>
            <w:tcW w:w="1291" w:type="dxa"/>
          </w:tcPr>
          <w:p w14:paraId="5AA106F8" w14:textId="77777777" w:rsidR="00AF0FE0" w:rsidRPr="00765F49" w:rsidRDefault="00AF0FE0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65F49">
              <w:rPr>
                <w:rFonts w:ascii="Calibri" w:hAnsi="Calibri"/>
                <w:color w:val="000000"/>
                <w:sz w:val="20"/>
                <w:szCs w:val="20"/>
              </w:rPr>
              <w:t>3.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577" w:type="dxa"/>
          </w:tcPr>
          <w:p w14:paraId="6E95390C" w14:textId="77777777" w:rsidR="00AF0FE0" w:rsidRDefault="00AF0FE0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78" w:type="dxa"/>
          </w:tcPr>
          <w:p w14:paraId="6DBA8335" w14:textId="77777777" w:rsidR="00AF0FE0" w:rsidRDefault="00AF0FE0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58" w:type="dxa"/>
          </w:tcPr>
          <w:p w14:paraId="27488037" w14:textId="77777777" w:rsidR="00AF0FE0" w:rsidRDefault="00AF0FE0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%</w:t>
            </w:r>
          </w:p>
        </w:tc>
        <w:tc>
          <w:tcPr>
            <w:tcW w:w="1380" w:type="dxa"/>
          </w:tcPr>
          <w:p w14:paraId="236B907B" w14:textId="77777777" w:rsidR="00AF0FE0" w:rsidRDefault="00AF0FE0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No</w:t>
            </w:r>
          </w:p>
        </w:tc>
      </w:tr>
      <w:tr w:rsidR="00AF0FE0" w:rsidRPr="004F4499" w14:paraId="4C4AA188" w14:textId="77777777" w:rsidTr="008C16C5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dxa"/>
          </w:tcPr>
          <w:p w14:paraId="3D1E4179" w14:textId="77777777" w:rsidR="00AF0FE0" w:rsidRPr="002C511D" w:rsidRDefault="00AF0FE0" w:rsidP="005D5C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1075" w:type="dxa"/>
          </w:tcPr>
          <w:p w14:paraId="4CC28EE8" w14:textId="77777777" w:rsidR="00AF0FE0" w:rsidRPr="004F4499" w:rsidRDefault="00AF0FE0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038" w:type="dxa"/>
          </w:tcPr>
          <w:p w14:paraId="5EF12CDA" w14:textId="77777777" w:rsidR="00AF0FE0" w:rsidRPr="004F4499" w:rsidRDefault="00AF0FE0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/L/T</w:t>
            </w:r>
          </w:p>
        </w:tc>
        <w:tc>
          <w:tcPr>
            <w:tcW w:w="270" w:type="dxa"/>
            <w:gridSpan w:val="2"/>
          </w:tcPr>
          <w:p w14:paraId="6552877A" w14:textId="77777777" w:rsidR="00AF0FE0" w:rsidRDefault="00AF0FE0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21" w:type="dxa"/>
            <w:gridSpan w:val="2"/>
          </w:tcPr>
          <w:p w14:paraId="2A243CD2" w14:textId="77777777" w:rsidR="00AF0FE0" w:rsidRPr="004F4499" w:rsidRDefault="00AF0FE0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1291" w:type="dxa"/>
          </w:tcPr>
          <w:p w14:paraId="4B3E1489" w14:textId="77777777" w:rsidR="00AF0FE0" w:rsidRPr="00765F49" w:rsidRDefault="00AF0FE0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65F49">
              <w:rPr>
                <w:rFonts w:ascii="Calibri" w:hAnsi="Calibri"/>
                <w:color w:val="000000"/>
                <w:sz w:val="20"/>
                <w:szCs w:val="20"/>
              </w:rPr>
              <w:t>1.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577" w:type="dxa"/>
          </w:tcPr>
          <w:p w14:paraId="27A6BA37" w14:textId="77777777" w:rsidR="00AF0FE0" w:rsidRDefault="00AF0FE0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78" w:type="dxa"/>
          </w:tcPr>
          <w:p w14:paraId="42429FC7" w14:textId="77777777" w:rsidR="00AF0FE0" w:rsidRDefault="00AF0FE0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58" w:type="dxa"/>
          </w:tcPr>
          <w:p w14:paraId="10F8804B" w14:textId="77777777" w:rsidR="00AF0FE0" w:rsidRPr="004F4499" w:rsidRDefault="00AF0FE0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%</w:t>
            </w:r>
          </w:p>
        </w:tc>
        <w:tc>
          <w:tcPr>
            <w:tcW w:w="1380" w:type="dxa"/>
          </w:tcPr>
          <w:p w14:paraId="285E7F69" w14:textId="77777777" w:rsidR="00AF0FE0" w:rsidRDefault="00AF0FE0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No</w:t>
            </w:r>
          </w:p>
        </w:tc>
      </w:tr>
      <w:tr w:rsidR="008C16C5" w:rsidRPr="004F4499" w14:paraId="544ABAB1" w14:textId="77777777" w:rsidTr="008C1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dxa"/>
          </w:tcPr>
          <w:p w14:paraId="6623B5B2" w14:textId="77777777" w:rsidR="00AF0FE0" w:rsidRPr="002C511D" w:rsidRDefault="00AF0FE0" w:rsidP="005D5C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1075" w:type="dxa"/>
          </w:tcPr>
          <w:p w14:paraId="02FE5EF6" w14:textId="77777777" w:rsidR="00AF0FE0" w:rsidRPr="004F4499" w:rsidRDefault="00AF0FE0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038" w:type="dxa"/>
          </w:tcPr>
          <w:p w14:paraId="738DA90E" w14:textId="77777777" w:rsidR="00AF0FE0" w:rsidRPr="004F4499" w:rsidRDefault="00AF0FE0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G</w:t>
            </w:r>
          </w:p>
        </w:tc>
        <w:tc>
          <w:tcPr>
            <w:tcW w:w="270" w:type="dxa"/>
            <w:gridSpan w:val="2"/>
          </w:tcPr>
          <w:p w14:paraId="1C9B65F1" w14:textId="77777777" w:rsidR="00AF0FE0" w:rsidRDefault="00AF0FE0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21" w:type="dxa"/>
            <w:gridSpan w:val="2"/>
          </w:tcPr>
          <w:p w14:paraId="10A28FAB" w14:textId="77777777" w:rsidR="00AF0FE0" w:rsidRPr="004F4499" w:rsidRDefault="00AF0FE0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6</w:t>
            </w:r>
          </w:p>
        </w:tc>
        <w:tc>
          <w:tcPr>
            <w:tcW w:w="1291" w:type="dxa"/>
          </w:tcPr>
          <w:p w14:paraId="476E40AD" w14:textId="77777777" w:rsidR="00AF0FE0" w:rsidRPr="00765F49" w:rsidRDefault="00AF0FE0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65F49">
              <w:rPr>
                <w:rFonts w:ascii="Calibri" w:hAnsi="Calibri"/>
                <w:color w:val="000000"/>
                <w:sz w:val="20"/>
                <w:szCs w:val="20"/>
              </w:rPr>
              <w:t>15.7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577" w:type="dxa"/>
          </w:tcPr>
          <w:p w14:paraId="6BB41778" w14:textId="77777777" w:rsidR="00AF0FE0" w:rsidRDefault="00AF0FE0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78" w:type="dxa"/>
          </w:tcPr>
          <w:p w14:paraId="76F542A3" w14:textId="77777777" w:rsidR="00AF0FE0" w:rsidRDefault="00AF0FE0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2</w:t>
            </w:r>
          </w:p>
        </w:tc>
        <w:tc>
          <w:tcPr>
            <w:tcW w:w="1458" w:type="dxa"/>
          </w:tcPr>
          <w:p w14:paraId="3A0A64B8" w14:textId="77777777" w:rsidR="00AF0FE0" w:rsidRPr="004F4499" w:rsidRDefault="00AF0FE0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8%</w:t>
            </w:r>
          </w:p>
        </w:tc>
        <w:tc>
          <w:tcPr>
            <w:tcW w:w="1380" w:type="dxa"/>
          </w:tcPr>
          <w:p w14:paraId="3BC6CA46" w14:textId="77777777" w:rsidR="00AF0FE0" w:rsidRDefault="00AF0FE0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No</w:t>
            </w:r>
          </w:p>
        </w:tc>
      </w:tr>
      <w:tr w:rsidR="00AF0FE0" w:rsidRPr="004F4499" w14:paraId="0DEEDF5A" w14:textId="77777777" w:rsidTr="008C16C5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dxa"/>
          </w:tcPr>
          <w:p w14:paraId="51E8FB48" w14:textId="77777777" w:rsidR="00AF0FE0" w:rsidRDefault="00AF0FE0" w:rsidP="005D5C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</w:t>
            </w:r>
          </w:p>
        </w:tc>
        <w:tc>
          <w:tcPr>
            <w:tcW w:w="1075" w:type="dxa"/>
          </w:tcPr>
          <w:p w14:paraId="71FCD0F8" w14:textId="77777777" w:rsidR="00AF0FE0" w:rsidRDefault="00AF0FE0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038" w:type="dxa"/>
          </w:tcPr>
          <w:p w14:paraId="0AE9B5CE" w14:textId="77777777" w:rsidR="00AF0FE0" w:rsidRDefault="00AF0FE0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270" w:type="dxa"/>
            <w:gridSpan w:val="2"/>
          </w:tcPr>
          <w:p w14:paraId="42F04F1E" w14:textId="77777777" w:rsidR="00AF0FE0" w:rsidRDefault="00AF0FE0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21" w:type="dxa"/>
            <w:gridSpan w:val="2"/>
          </w:tcPr>
          <w:p w14:paraId="1817FCFB" w14:textId="77777777" w:rsidR="00AF0FE0" w:rsidRDefault="00AF0FE0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5</w:t>
            </w:r>
          </w:p>
        </w:tc>
        <w:tc>
          <w:tcPr>
            <w:tcW w:w="1291" w:type="dxa"/>
          </w:tcPr>
          <w:p w14:paraId="6B50DCCF" w14:textId="77777777" w:rsidR="00AF0FE0" w:rsidRPr="00765F49" w:rsidRDefault="00AF0FE0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65F49">
              <w:rPr>
                <w:rFonts w:ascii="Calibri" w:hAnsi="Calibri"/>
                <w:color w:val="000000"/>
                <w:sz w:val="20"/>
                <w:szCs w:val="20"/>
              </w:rPr>
              <w:t>5.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577" w:type="dxa"/>
          </w:tcPr>
          <w:p w14:paraId="1833D0CF" w14:textId="77777777" w:rsidR="00AF0FE0" w:rsidRDefault="00AF0FE0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78" w:type="dxa"/>
          </w:tcPr>
          <w:p w14:paraId="16DE6659" w14:textId="77777777" w:rsidR="00AF0FE0" w:rsidRDefault="00AF0FE0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  <w:tc>
          <w:tcPr>
            <w:tcW w:w="1458" w:type="dxa"/>
          </w:tcPr>
          <w:p w14:paraId="6D09334E" w14:textId="77777777" w:rsidR="00AF0FE0" w:rsidRDefault="00AF0FE0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%</w:t>
            </w:r>
          </w:p>
        </w:tc>
        <w:tc>
          <w:tcPr>
            <w:tcW w:w="1380" w:type="dxa"/>
          </w:tcPr>
          <w:p w14:paraId="15022269" w14:textId="77777777" w:rsidR="00AF0FE0" w:rsidRDefault="00AF0FE0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No</w:t>
            </w:r>
          </w:p>
        </w:tc>
      </w:tr>
      <w:tr w:rsidR="008C16C5" w:rsidRPr="004F4499" w14:paraId="36452779" w14:textId="77777777" w:rsidTr="008C1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dxa"/>
          </w:tcPr>
          <w:p w14:paraId="1FFB44EE" w14:textId="77777777" w:rsidR="00AF0FE0" w:rsidRPr="002C511D" w:rsidRDefault="00AF0FE0" w:rsidP="005D5C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1075" w:type="dxa"/>
          </w:tcPr>
          <w:p w14:paraId="05903203" w14:textId="77777777" w:rsidR="00AF0FE0" w:rsidRPr="004F4499" w:rsidRDefault="00AF0FE0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38" w:type="dxa"/>
          </w:tcPr>
          <w:p w14:paraId="07DB3E83" w14:textId="77777777" w:rsidR="00AF0FE0" w:rsidRPr="004F4499" w:rsidRDefault="00AF0FE0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270" w:type="dxa"/>
            <w:gridSpan w:val="2"/>
          </w:tcPr>
          <w:p w14:paraId="00F9DB85" w14:textId="77777777" w:rsidR="00AF0FE0" w:rsidRDefault="00AF0FE0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21" w:type="dxa"/>
            <w:gridSpan w:val="2"/>
          </w:tcPr>
          <w:p w14:paraId="0C672C13" w14:textId="77777777" w:rsidR="00AF0FE0" w:rsidRPr="004F4499" w:rsidRDefault="00AF0FE0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8</w:t>
            </w:r>
          </w:p>
        </w:tc>
        <w:tc>
          <w:tcPr>
            <w:tcW w:w="1291" w:type="dxa"/>
          </w:tcPr>
          <w:p w14:paraId="6D129590" w14:textId="77777777" w:rsidR="00AF0FE0" w:rsidRPr="00765F49" w:rsidRDefault="00AF0FE0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65F49">
              <w:rPr>
                <w:rFonts w:ascii="Calibri" w:hAnsi="Calibri"/>
                <w:color w:val="000000"/>
                <w:sz w:val="20"/>
                <w:szCs w:val="20"/>
              </w:rPr>
              <w:t>13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7%</w:t>
            </w:r>
          </w:p>
        </w:tc>
        <w:tc>
          <w:tcPr>
            <w:tcW w:w="577" w:type="dxa"/>
          </w:tcPr>
          <w:p w14:paraId="7D00B7A6" w14:textId="77777777" w:rsidR="00AF0FE0" w:rsidRDefault="00AF0FE0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78" w:type="dxa"/>
          </w:tcPr>
          <w:p w14:paraId="1F9246FB" w14:textId="77777777" w:rsidR="00AF0FE0" w:rsidRDefault="00AF0FE0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9</w:t>
            </w:r>
          </w:p>
        </w:tc>
        <w:tc>
          <w:tcPr>
            <w:tcW w:w="1458" w:type="dxa"/>
          </w:tcPr>
          <w:p w14:paraId="49B9BF69" w14:textId="77777777" w:rsidR="00AF0FE0" w:rsidRPr="004F4499" w:rsidRDefault="00AF0FE0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6%</w:t>
            </w:r>
          </w:p>
        </w:tc>
        <w:tc>
          <w:tcPr>
            <w:tcW w:w="1380" w:type="dxa"/>
          </w:tcPr>
          <w:p w14:paraId="75F0E9C5" w14:textId="77777777" w:rsidR="00AF0FE0" w:rsidRDefault="00AF0FE0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No</w:t>
            </w:r>
          </w:p>
        </w:tc>
      </w:tr>
      <w:tr w:rsidR="00AF0FE0" w:rsidRPr="004F4499" w14:paraId="324C9E2C" w14:textId="77777777" w:rsidTr="008C16C5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dxa"/>
          </w:tcPr>
          <w:p w14:paraId="16081F02" w14:textId="77777777" w:rsidR="00AF0FE0" w:rsidRDefault="00AF0FE0" w:rsidP="005D5C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0 </w:t>
            </w:r>
          </w:p>
        </w:tc>
        <w:tc>
          <w:tcPr>
            <w:tcW w:w="1075" w:type="dxa"/>
          </w:tcPr>
          <w:p w14:paraId="509A3F3B" w14:textId="77777777" w:rsidR="00AF0FE0" w:rsidRDefault="00AF0FE0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38" w:type="dxa"/>
          </w:tcPr>
          <w:p w14:paraId="48789A6B" w14:textId="77777777" w:rsidR="00AF0FE0" w:rsidRDefault="00AF0FE0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/C/T/V</w:t>
            </w:r>
          </w:p>
        </w:tc>
        <w:tc>
          <w:tcPr>
            <w:tcW w:w="270" w:type="dxa"/>
            <w:gridSpan w:val="2"/>
          </w:tcPr>
          <w:p w14:paraId="55C8C87F" w14:textId="77777777" w:rsidR="00AF0FE0" w:rsidRDefault="00AF0FE0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21" w:type="dxa"/>
            <w:gridSpan w:val="2"/>
          </w:tcPr>
          <w:p w14:paraId="12C090DF" w14:textId="77777777" w:rsidR="00AF0FE0" w:rsidRDefault="00AF0FE0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0</w:t>
            </w:r>
          </w:p>
        </w:tc>
        <w:tc>
          <w:tcPr>
            <w:tcW w:w="1291" w:type="dxa"/>
          </w:tcPr>
          <w:p w14:paraId="00828199" w14:textId="77777777" w:rsidR="00AF0FE0" w:rsidRPr="00765F49" w:rsidRDefault="00AF0FE0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65F49">
              <w:rPr>
                <w:rFonts w:ascii="Calibri" w:hAnsi="Calibri"/>
                <w:color w:val="000000"/>
                <w:sz w:val="20"/>
                <w:szCs w:val="20"/>
              </w:rPr>
              <w:t>3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577" w:type="dxa"/>
          </w:tcPr>
          <w:p w14:paraId="29B2821B" w14:textId="77777777" w:rsidR="00AF0FE0" w:rsidRDefault="00AF0FE0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78" w:type="dxa"/>
          </w:tcPr>
          <w:p w14:paraId="40361024" w14:textId="77777777" w:rsidR="00AF0FE0" w:rsidRDefault="00AF0FE0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</w:t>
            </w:r>
          </w:p>
        </w:tc>
        <w:tc>
          <w:tcPr>
            <w:tcW w:w="1458" w:type="dxa"/>
          </w:tcPr>
          <w:p w14:paraId="7515FB3F" w14:textId="77777777" w:rsidR="00AF0FE0" w:rsidRDefault="00AF0FE0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1%</w:t>
            </w:r>
          </w:p>
        </w:tc>
        <w:tc>
          <w:tcPr>
            <w:tcW w:w="1380" w:type="dxa"/>
          </w:tcPr>
          <w:p w14:paraId="67549107" w14:textId="77777777" w:rsidR="00AF0FE0" w:rsidRDefault="00AF0FE0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No</w:t>
            </w:r>
          </w:p>
        </w:tc>
      </w:tr>
      <w:tr w:rsidR="008C16C5" w:rsidRPr="004F4499" w14:paraId="73AFBB83" w14:textId="77777777" w:rsidTr="008C1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dxa"/>
          </w:tcPr>
          <w:p w14:paraId="405CD5A7" w14:textId="77777777" w:rsidR="00AF0FE0" w:rsidRDefault="00AF0FE0" w:rsidP="005D5C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0 </w:t>
            </w:r>
          </w:p>
        </w:tc>
        <w:tc>
          <w:tcPr>
            <w:tcW w:w="1075" w:type="dxa"/>
          </w:tcPr>
          <w:p w14:paraId="447D2F13" w14:textId="77777777" w:rsidR="00AF0FE0" w:rsidRDefault="00AF0FE0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38" w:type="dxa"/>
          </w:tcPr>
          <w:p w14:paraId="1183C9B7" w14:textId="77777777" w:rsidR="00AF0FE0" w:rsidRDefault="00AF0FE0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/Q</w:t>
            </w:r>
          </w:p>
        </w:tc>
        <w:tc>
          <w:tcPr>
            <w:tcW w:w="270" w:type="dxa"/>
            <w:gridSpan w:val="2"/>
          </w:tcPr>
          <w:p w14:paraId="07DE34D8" w14:textId="77777777" w:rsidR="00AF0FE0" w:rsidRDefault="00AF0FE0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21" w:type="dxa"/>
            <w:gridSpan w:val="2"/>
          </w:tcPr>
          <w:p w14:paraId="729E0142" w14:textId="77777777" w:rsidR="00AF0FE0" w:rsidRDefault="00AF0FE0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  <w:tc>
          <w:tcPr>
            <w:tcW w:w="1291" w:type="dxa"/>
          </w:tcPr>
          <w:p w14:paraId="32A3230F" w14:textId="77777777" w:rsidR="00AF0FE0" w:rsidRPr="00765F49" w:rsidRDefault="00AF0FE0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%</w:t>
            </w:r>
          </w:p>
        </w:tc>
        <w:tc>
          <w:tcPr>
            <w:tcW w:w="577" w:type="dxa"/>
          </w:tcPr>
          <w:p w14:paraId="3784C773" w14:textId="77777777" w:rsidR="00AF0FE0" w:rsidRDefault="00AF0FE0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78" w:type="dxa"/>
          </w:tcPr>
          <w:p w14:paraId="7BE447D0" w14:textId="77777777" w:rsidR="00AF0FE0" w:rsidRDefault="00AF0FE0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458" w:type="dxa"/>
          </w:tcPr>
          <w:p w14:paraId="7FA3E9E0" w14:textId="77777777" w:rsidR="00AF0FE0" w:rsidRDefault="00AF0FE0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3%</w:t>
            </w:r>
          </w:p>
        </w:tc>
        <w:tc>
          <w:tcPr>
            <w:tcW w:w="1380" w:type="dxa"/>
          </w:tcPr>
          <w:p w14:paraId="4E502532" w14:textId="77777777" w:rsidR="00AF0FE0" w:rsidRDefault="00AF0FE0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No</w:t>
            </w:r>
          </w:p>
        </w:tc>
      </w:tr>
      <w:tr w:rsidR="00AF0FE0" w:rsidRPr="004F4499" w14:paraId="6BDD4F56" w14:textId="77777777" w:rsidTr="008C16C5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dxa"/>
          </w:tcPr>
          <w:p w14:paraId="37B99451" w14:textId="77777777" w:rsidR="00AF0FE0" w:rsidRPr="002C511D" w:rsidRDefault="00AF0FE0" w:rsidP="005D5C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</w:t>
            </w:r>
          </w:p>
        </w:tc>
        <w:tc>
          <w:tcPr>
            <w:tcW w:w="1075" w:type="dxa"/>
          </w:tcPr>
          <w:p w14:paraId="657BA77D" w14:textId="77777777" w:rsidR="00AF0FE0" w:rsidRPr="004F4499" w:rsidRDefault="00AF0FE0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038" w:type="dxa"/>
          </w:tcPr>
          <w:p w14:paraId="53D54BDD" w14:textId="77777777" w:rsidR="00AF0FE0" w:rsidRPr="004F4499" w:rsidRDefault="00AF0FE0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270" w:type="dxa"/>
            <w:gridSpan w:val="2"/>
          </w:tcPr>
          <w:p w14:paraId="38CC34E1" w14:textId="77777777" w:rsidR="00AF0FE0" w:rsidRDefault="00AF0FE0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21" w:type="dxa"/>
            <w:gridSpan w:val="2"/>
          </w:tcPr>
          <w:p w14:paraId="0D155C2E" w14:textId="77777777" w:rsidR="00AF0FE0" w:rsidRPr="004F4499" w:rsidRDefault="00AF0FE0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0</w:t>
            </w:r>
          </w:p>
        </w:tc>
        <w:tc>
          <w:tcPr>
            <w:tcW w:w="1291" w:type="dxa"/>
          </w:tcPr>
          <w:p w14:paraId="077E0C48" w14:textId="77777777" w:rsidR="00AF0FE0" w:rsidRPr="00765F49" w:rsidRDefault="00AF0FE0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65F49">
              <w:rPr>
                <w:rFonts w:ascii="Calibri" w:hAnsi="Calibri"/>
                <w:color w:val="000000"/>
                <w:sz w:val="20"/>
                <w:szCs w:val="20"/>
              </w:rPr>
              <w:t>5.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577" w:type="dxa"/>
          </w:tcPr>
          <w:p w14:paraId="09A9E925" w14:textId="77777777" w:rsidR="00AF0FE0" w:rsidRDefault="00AF0FE0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78" w:type="dxa"/>
          </w:tcPr>
          <w:p w14:paraId="5661F2C0" w14:textId="77777777" w:rsidR="00AF0FE0" w:rsidRDefault="00AF0FE0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1458" w:type="dxa"/>
          </w:tcPr>
          <w:p w14:paraId="06AAA671" w14:textId="77777777" w:rsidR="00AF0FE0" w:rsidRPr="004F4499" w:rsidRDefault="00AF0FE0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%</w:t>
            </w:r>
          </w:p>
        </w:tc>
        <w:tc>
          <w:tcPr>
            <w:tcW w:w="1380" w:type="dxa"/>
          </w:tcPr>
          <w:p w14:paraId="5BBFE5BC" w14:textId="77777777" w:rsidR="00AF0FE0" w:rsidRDefault="00AF0FE0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No</w:t>
            </w:r>
          </w:p>
        </w:tc>
      </w:tr>
    </w:tbl>
    <w:tbl>
      <w:tblPr>
        <w:tblStyle w:val="PlainTable5"/>
        <w:tblpPr w:leftFromText="180" w:rightFromText="180" w:vertAnchor="text" w:horzAnchor="page" w:tblpX="1641" w:tblpY="100"/>
        <w:tblW w:w="7465" w:type="dxa"/>
        <w:tblLook w:val="0000" w:firstRow="0" w:lastRow="0" w:firstColumn="0" w:lastColumn="0" w:noHBand="0" w:noVBand="0"/>
      </w:tblPr>
      <w:tblGrid>
        <w:gridCol w:w="7465"/>
      </w:tblGrid>
      <w:tr w:rsidR="00AF0FE0" w14:paraId="4D2E491D" w14:textId="77777777" w:rsidTr="005D5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65" w:type="dxa"/>
          </w:tcPr>
          <w:p w14:paraId="2439819E" w14:textId="77777777" w:rsidR="00AF0FE0" w:rsidRPr="00BC2D8B" w:rsidRDefault="00AF0FE0" w:rsidP="005D5C88">
            <w:pPr>
              <w:rPr>
                <w:b/>
                <w:sz w:val="22"/>
                <w:szCs w:val="22"/>
              </w:rPr>
            </w:pPr>
            <w:r w:rsidRPr="00BC2D8B">
              <w:rPr>
                <w:b/>
                <w:sz w:val="22"/>
                <w:szCs w:val="22"/>
              </w:rPr>
              <w:t xml:space="preserve">Total # of primary DRMS appearing at ~1% frequency or </w:t>
            </w:r>
            <w:proofErr w:type="gramStart"/>
            <w:r w:rsidRPr="00BC2D8B">
              <w:rPr>
                <w:b/>
                <w:sz w:val="22"/>
                <w:szCs w:val="22"/>
              </w:rPr>
              <w:t>more  =</w:t>
            </w:r>
            <w:proofErr w:type="gramEnd"/>
            <w:r w:rsidRPr="00BC2D8B">
              <w:rPr>
                <w:b/>
                <w:sz w:val="22"/>
                <w:szCs w:val="22"/>
              </w:rPr>
              <w:t xml:space="preserve">   1</w:t>
            </w:r>
            <w:r>
              <w:rPr>
                <w:b/>
                <w:sz w:val="22"/>
                <w:szCs w:val="22"/>
              </w:rPr>
              <w:t>5</w:t>
            </w:r>
          </w:p>
        </w:tc>
      </w:tr>
    </w:tbl>
    <w:p w14:paraId="03B7B8A7" w14:textId="77777777" w:rsidR="00AF0FE0" w:rsidRDefault="00AF0FE0" w:rsidP="00AF0FE0">
      <w:pPr>
        <w:rPr>
          <w:b/>
          <w:u w:val="single"/>
        </w:rPr>
      </w:pPr>
    </w:p>
    <w:p w14:paraId="7C3EDD8A" w14:textId="77777777" w:rsidR="00C46A42" w:rsidRDefault="00C46A42"/>
    <w:sectPr w:rsidR="00C46A42" w:rsidSect="008C16C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ath">
    <w:altName w:val="Cambria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50F"/>
    <w:rsid w:val="00001DD2"/>
    <w:rsid w:val="00113974"/>
    <w:rsid w:val="00205086"/>
    <w:rsid w:val="00265E72"/>
    <w:rsid w:val="002D1D82"/>
    <w:rsid w:val="00324ECB"/>
    <w:rsid w:val="003363A7"/>
    <w:rsid w:val="00372EAA"/>
    <w:rsid w:val="0041283E"/>
    <w:rsid w:val="00557CF4"/>
    <w:rsid w:val="00586469"/>
    <w:rsid w:val="00587609"/>
    <w:rsid w:val="006131AC"/>
    <w:rsid w:val="0062097B"/>
    <w:rsid w:val="00743968"/>
    <w:rsid w:val="00765F49"/>
    <w:rsid w:val="00777298"/>
    <w:rsid w:val="00854FC8"/>
    <w:rsid w:val="00897765"/>
    <w:rsid w:val="008C16C5"/>
    <w:rsid w:val="008C3B28"/>
    <w:rsid w:val="00906003"/>
    <w:rsid w:val="009D550F"/>
    <w:rsid w:val="00A43CA9"/>
    <w:rsid w:val="00A839AD"/>
    <w:rsid w:val="00AA58C1"/>
    <w:rsid w:val="00AF0FE0"/>
    <w:rsid w:val="00B44270"/>
    <w:rsid w:val="00B66C77"/>
    <w:rsid w:val="00C46A42"/>
    <w:rsid w:val="00C70112"/>
    <w:rsid w:val="00C74516"/>
    <w:rsid w:val="00CB6946"/>
    <w:rsid w:val="00CC1CE9"/>
    <w:rsid w:val="00D30FE9"/>
    <w:rsid w:val="00D43C74"/>
    <w:rsid w:val="00D90D24"/>
    <w:rsid w:val="00DF31C8"/>
    <w:rsid w:val="00E62CD0"/>
    <w:rsid w:val="00E80E9A"/>
    <w:rsid w:val="00EC6A41"/>
    <w:rsid w:val="00F33E4E"/>
    <w:rsid w:val="00F70D6C"/>
    <w:rsid w:val="00F90AC0"/>
    <w:rsid w:val="00FA14C3"/>
    <w:rsid w:val="00FA4316"/>
    <w:rsid w:val="00FD6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343C76"/>
  <w14:defaultImageDpi w14:val="32767"/>
  <w15:chartTrackingRefBased/>
  <w15:docId w15:val="{1F5E8620-EA47-534B-81A8-32DE47748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D55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9D550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9D550F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A43CA9"/>
    <w:rPr>
      <w:color w:val="808080"/>
    </w:rPr>
  </w:style>
  <w:style w:type="table" w:styleId="TableGrid">
    <w:name w:val="Table Grid"/>
    <w:basedOn w:val="TableNormal"/>
    <w:uiPriority w:val="39"/>
    <w:rsid w:val="00D43C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C46A4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C46A4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C46A4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219</Words>
  <Characters>125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k Biswas</dc:creator>
  <cp:keywords/>
  <dc:description/>
  <cp:lastModifiedBy>Avik Biswas</cp:lastModifiedBy>
  <cp:revision>18</cp:revision>
  <dcterms:created xsi:type="dcterms:W3CDTF">2019-03-12T07:24:00Z</dcterms:created>
  <dcterms:modified xsi:type="dcterms:W3CDTF">2019-09-15T04:29:00Z</dcterms:modified>
</cp:coreProperties>
</file>